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08D64" w14:textId="77777777" w:rsidR="007C7A16" w:rsidRPr="00A92BD1" w:rsidRDefault="001D24D4" w:rsidP="00767825">
      <w:pPr>
        <w:suppressLineNumbers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A92BD1">
        <w:rPr>
          <w:rFonts w:ascii="Times New Roman" w:hAnsi="Times New Roman" w:cs="Times New Roman"/>
          <w:b/>
          <w:bCs/>
          <w:color w:val="333333"/>
          <w:sz w:val="22"/>
          <w:lang w:val="en-GB"/>
        </w:rPr>
        <w:t xml:space="preserve">Table </w:t>
      </w:r>
      <w:r w:rsidR="007C7A16" w:rsidRPr="00A92BD1">
        <w:rPr>
          <w:rFonts w:ascii="Times New Roman" w:hAnsi="Times New Roman" w:cs="Times New Roman"/>
          <w:b/>
          <w:bCs/>
          <w:color w:val="333333"/>
          <w:sz w:val="22"/>
          <w:lang w:val="en-GB"/>
        </w:rPr>
        <w:t>S</w:t>
      </w:r>
      <w:r w:rsidRPr="00A92BD1">
        <w:rPr>
          <w:rFonts w:ascii="Times New Roman" w:hAnsi="Times New Roman" w:cs="Times New Roman"/>
          <w:b/>
          <w:bCs/>
          <w:color w:val="333333"/>
          <w:sz w:val="22"/>
          <w:lang w:val="en-GB"/>
        </w:rPr>
        <w:t>1</w:t>
      </w:r>
    </w:p>
    <w:p w14:paraId="37C3DD55" w14:textId="372CDB7E" w:rsidR="001D24D4" w:rsidRPr="00752BA1" w:rsidRDefault="001D24D4" w:rsidP="00767825">
      <w:pPr>
        <w:suppressLineNumbers/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752BA1">
        <w:rPr>
          <w:rFonts w:ascii="Times New Roman" w:hAnsi="Times New Roman" w:cs="Times New Roman"/>
          <w:lang w:val="en-GB"/>
        </w:rPr>
        <w:t xml:space="preserve">Background variables and surface </w:t>
      </w:r>
      <w:proofErr w:type="spellStart"/>
      <w:r w:rsidRPr="00752BA1">
        <w:rPr>
          <w:rFonts w:ascii="Times New Roman" w:hAnsi="Times New Roman" w:cs="Times New Roman"/>
          <w:lang w:val="en-GB"/>
        </w:rPr>
        <w:t>contamination</w:t>
      </w:r>
      <w:r w:rsidR="00A92BD1">
        <w:rPr>
          <w:rFonts w:ascii="Times New Roman" w:hAnsi="Times New Roman" w:cs="Times New Roman"/>
          <w:vertAlign w:val="superscript"/>
          <w:lang w:val="en-GB"/>
        </w:rPr>
        <w:t>a</w:t>
      </w:r>
      <w:proofErr w:type="spellEnd"/>
      <w:r w:rsidRPr="00752BA1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7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"/>
        <w:gridCol w:w="31"/>
        <w:gridCol w:w="1651"/>
        <w:gridCol w:w="1114"/>
        <w:gridCol w:w="1114"/>
        <w:gridCol w:w="1115"/>
        <w:gridCol w:w="1114"/>
        <w:gridCol w:w="1115"/>
        <w:gridCol w:w="1114"/>
        <w:gridCol w:w="1115"/>
      </w:tblGrid>
      <w:tr w:rsidR="001D24D4" w:rsidRPr="000D117C" w14:paraId="1754A997" w14:textId="77777777" w:rsidTr="008D61EA">
        <w:trPr>
          <w:trHeight w:val="765"/>
        </w:trPr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00EDCA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commentRangeStart w:id="0"/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Background variable</w:t>
            </w:r>
            <w:commentRangeEnd w:id="0"/>
            <w:r w:rsidR="000D117C">
              <w:rPr>
                <w:rStyle w:val="CommentReference"/>
              </w:rPr>
              <w:commentReference w:id="0"/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5338CD2" w14:textId="107A0F11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ercentage of </w:t>
            </w:r>
            <w:r w:rsidR="00DB71D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Hs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60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5AE16E7" w14:textId="3AC3525B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hinovirus, norovirus or </w:t>
            </w:r>
            <w:r w:rsidRPr="00752B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E. coli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in living room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93/12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2B161C1" w14:textId="2585B0A6" w:rsidR="001D24D4" w:rsidRPr="00752BA1" w:rsidRDefault="001D24D4" w:rsidP="00E56E4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hinovirus or norovirus </w:t>
            </w:r>
            <w:r w:rsidR="00E56E4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t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toil</w:t>
            </w:r>
            <w:bookmarkStart w:id="1" w:name="_GoBack"/>
            <w:bookmarkEnd w:id="1"/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et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28/121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9FFE7AF" w14:textId="5DD03528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hinovirus, norovirus or </w:t>
            </w:r>
            <w:r w:rsidRPr="00752B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E. coli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  <w:r w:rsidR="00A92BD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t 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urses</w:t>
            </w:r>
            <w:r w:rsidR="00A92BD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’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station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69/12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967CB63" w14:textId="454F50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orovirus anywhere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 38/121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DF27240" w14:textId="487A8BD1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Rhinovirus anywhere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66/121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915E08F" w14:textId="2C4E175E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E. coli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in living room or </w:t>
            </w:r>
            <w:r w:rsidR="00A92BD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t 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nurse's station, 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P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-value (</w:t>
            </w:r>
            <w:r w:rsidR="00A92BD1" w:rsidRPr="00A92BD1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nl-NL"/>
              </w:rPr>
              <w:t>N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=71/121)</w:t>
            </w:r>
          </w:p>
        </w:tc>
      </w:tr>
      <w:tr w:rsidR="001D24D4" w:rsidRPr="00752BA1" w14:paraId="2B42A9CA" w14:textId="77777777" w:rsidTr="008D61EA">
        <w:trPr>
          <w:trHeight w:val="255"/>
        </w:trPr>
        <w:tc>
          <w:tcPr>
            <w:tcW w:w="19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ABEF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umber of beds in units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7C59D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008FD76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5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947C17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0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40D5E8C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5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94F9A2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2DDAB95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8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3B0433C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8</w:t>
            </w:r>
          </w:p>
        </w:tc>
      </w:tr>
      <w:tr w:rsidR="001D24D4" w:rsidRPr="00752BA1" w14:paraId="60443D86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787E1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899AFC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&lt;45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E0B879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5DA81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30633F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04CB7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2FDB52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1B396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7568D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27997642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91EB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C0E92" w14:textId="0C17053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5</w:t>
            </w:r>
            <w:r w:rsidR="00A92BD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–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367EAC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4A7ACA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F97C8B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CFB7E2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23731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601FEE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59DF3A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EBFD46C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5A8FFA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524708" w14:textId="4723DE94" w:rsidR="001D24D4" w:rsidRPr="00752BA1" w:rsidRDefault="00A92BD1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≥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60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57BD63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2AD70EA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1759AF2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6A2260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75994B0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14E05B1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7E13F58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CDC5D48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5280D" w14:textId="15E2AA33" w:rsidR="001D24D4" w:rsidRPr="00752BA1" w:rsidRDefault="00A92BD1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omplex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ity of 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are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81E350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9E4C06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9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B72C6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2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93044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0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BB0EEC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5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DC66DD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070A7A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8</w:t>
            </w:r>
          </w:p>
        </w:tc>
      </w:tr>
      <w:tr w:rsidR="001D24D4" w:rsidRPr="00752BA1" w14:paraId="43F3645E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F33BB0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45D968" w14:textId="33A82A1D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Only high complexity 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4B2380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41C6F2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E153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C3D28A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14CF78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0C057E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DF9D1D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3BBA845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5E466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BF0E72" w14:textId="03093BCA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ll level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of care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E99F42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38FDC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6C5AD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3E5AFA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8FEFA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E8F78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56C386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7BEBD7F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33406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3A610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8A8E01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1A9EC6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EDF3D0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534266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1CB3265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1FD2FCC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7C37121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93A592F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789EC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umber of residents per bathroom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6F485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137704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6DBF81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8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FC954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9AB9FA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2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1833A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5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381E4F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16E75C6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C3E68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730FEB" w14:textId="11F332F3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≥2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36993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59FB92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B8EEA9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CB033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B46425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16C181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AE5EAD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4AB2C36F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A8ED99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AFB0B2" w14:textId="3848477E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B1A5EC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7DB30F7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9666A1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4901681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6035C3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9F4F78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25C9D31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37BD11F5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00631F" w14:textId="125DF156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ap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in every bedroom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E7886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167F58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3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C4466C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3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270B6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ED299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7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862328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3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A39D56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5</w:t>
            </w:r>
          </w:p>
        </w:tc>
      </w:tr>
      <w:tr w:rsidR="001D24D4" w:rsidRPr="00752BA1" w14:paraId="531B7AB3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6C4A9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936D5F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2D7B79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6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8AB132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60A2C8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F5A6EB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5717A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7328CE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955293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2E954A32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EFCC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73DFF0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762FA3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26E05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D79057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6D4090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6B97E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AE650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665E88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CC48011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4C35E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BBF125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31F14A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7A68EA9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25FD8AF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AC8D80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61399F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49079A3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3B4DE6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3CD7048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71C891" w14:textId="69E15C8E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Tap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in every shared living area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D284BF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F68AF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7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63EB9F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F7213F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674207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9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0EC20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35B0D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6</w:t>
            </w:r>
          </w:p>
        </w:tc>
      </w:tr>
      <w:tr w:rsidR="001D24D4" w:rsidRPr="00752BA1" w14:paraId="6C625688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596E00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DDA270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1AD4B2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8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028CDF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871736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36478D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07C396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8B2FCE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9D3E0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0D42B06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39E892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FF9C37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018D30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364A6B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75C4E9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3EB7D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20730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7EA846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AE7271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DA5C003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835473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4BC6BA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113864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513B1F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F9FAFA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C220F0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11A7615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D4D889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027CED3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16D99B1F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3E2D3" w14:textId="6A9D3678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ealthcare workers work in 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a single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unit or multiple units 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7E177D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FBE6B7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5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72E56B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6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7C1FFE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0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8821A3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0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3410F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27B7F9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2</w:t>
            </w:r>
          </w:p>
        </w:tc>
      </w:tr>
      <w:tr w:rsidR="001D24D4" w:rsidRPr="00752BA1" w14:paraId="3515B70E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0A5A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7F52F4" w14:textId="33BA27B7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ingle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unit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F9E345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88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34A649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802BCA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C0CB99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F38F58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73018C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B346BB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08BAC6A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1C70ED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24E998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ultiple unit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E22609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7E0115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060EF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57839A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0495A9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92459C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294C66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31C5D5D" w14:textId="77777777" w:rsidTr="008D61EA">
        <w:trPr>
          <w:trHeight w:val="255"/>
        </w:trPr>
        <w:tc>
          <w:tcPr>
            <w:tcW w:w="30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624071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82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4EF209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4A82BF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12AAB33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9AAFA3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F4DB54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1330E99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67F377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69801E6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DBD6E9B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6BF35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Standard practice is that residents are informed about good hand hygiene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952290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FFBA92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496552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7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64D944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93E633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7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9707B9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B41FE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6</w:t>
            </w:r>
          </w:p>
        </w:tc>
      </w:tr>
      <w:tr w:rsidR="001D24D4" w:rsidRPr="00752BA1" w14:paraId="2ED9FB52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748F74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42C61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DB5564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7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BB2B3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76E0B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69865C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F84BF0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2A183F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950E12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D5A7788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B8B392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C682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7D3A79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8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DD1DB8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6E0557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73B744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EE8643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4587FA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225C09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15EAB3B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A8A75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2802ED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9052DE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6BE5DF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6027BA5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F24DE9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747B52A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3A1E420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5D9034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37012C5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BCF61" w14:textId="18A1142D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ercentage 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of 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residents that wash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themselves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6AF60A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11BCB2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24D3A8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8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7CB696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7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1980AF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7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E8543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0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F43A5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3</w:t>
            </w:r>
          </w:p>
        </w:tc>
      </w:tr>
      <w:tr w:rsidR="001D24D4" w:rsidRPr="00752BA1" w14:paraId="3DA003DA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CFB9E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9D8D06" w14:textId="01C676C3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≤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10% 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B381AF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8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6F2BE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DF4234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9F9EC8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3F4B8E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E678F4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5EF6FC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D57DD52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C0A4E0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8207AD" w14:textId="7503BB91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&gt;10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–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5%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A6D840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1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166F47C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621767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CCA463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6F3778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53E4D7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22DAD2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27E4C606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2892D" w14:textId="24CEAA86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ow often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are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residents’ rooms cleaned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?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DE55CE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3294CA0" w14:textId="0D8F2470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6D8000" w14:textId="477587D9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DD44CCE" w14:textId="198BC6EA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493354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5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E6FD8B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3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D9718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8</w:t>
            </w:r>
          </w:p>
        </w:tc>
      </w:tr>
      <w:tr w:rsidR="001D24D4" w:rsidRPr="00752BA1" w14:paraId="0BDCED04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E8D8B55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26E35D" w14:textId="4887A383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ore than once per week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ED5C6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1FF7BD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13DDFE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C4B9F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F1EA63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5DBB7C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926AD8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2ECC3C72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7D706B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E9B07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eekly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9E336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22805A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6D0FA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6FEB13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3E2721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1408D2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4745AC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C90708A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37B07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7990E9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5B8FFC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2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53A4E6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28DF046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EB90A1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6BC3BA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4EC6D9A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D979DE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1A42453D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A59FD" w14:textId="72AF393B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How often 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re 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bathrooms </w:t>
            </w:r>
            <w:r w:rsidR="00AF769D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and toilets 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cleaned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?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59B227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B86FE9C" w14:textId="225AB99B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4E2816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2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8B71B5" w14:textId="02E95B4A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96216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6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A8CD89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7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85E071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8</w:t>
            </w:r>
          </w:p>
        </w:tc>
      </w:tr>
      <w:tr w:rsidR="001D24D4" w:rsidRPr="00752BA1" w14:paraId="1858694E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6E6C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AFAA1F" w14:textId="632ABA8F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ore than once per week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F1E34A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7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4D7299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D63327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192CF7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82D43A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B89EF9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B9EA2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30196289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CCA357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A2F77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Weekly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9FBF57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2054F7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0C5812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3F7E27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7B71B3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69CB54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4E213A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3FA248C1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E5EC5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A7FBBB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270E4A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0011C4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5A6DDC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7D97238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2A3A3AF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16F528F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563162A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4E2CFA7B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CDF4C5" w14:textId="5904B1DF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lastRenderedPageBreak/>
              <w:t>HH reminders h</w:t>
            </w:r>
            <w:r w:rsidR="005229A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u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g somewhere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B340F8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45298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0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35603D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2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5DD4D7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5F2386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4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869D32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7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ED5766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21</w:t>
            </w:r>
          </w:p>
        </w:tc>
      </w:tr>
      <w:tr w:rsidR="001D24D4" w:rsidRPr="00752BA1" w14:paraId="05FA3ABE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21415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92379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072BB7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C8F7EC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7FF865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0D2712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44CD1E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21E06E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4FBABC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EF9AAF7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AC386D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FDB0A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76E9E4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9BBF38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A7B1A3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FA8F65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0000D7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D11C3E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966DA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1D5AA30F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206C9F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F3CDA7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5255AD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751B5F9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62E3FF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27592ED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2367B45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C7E689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787E38E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6431C127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2E2A86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umber of nurses per resident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B2239B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B0DC01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3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98EB6D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4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3099F2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3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32AE8A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6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02CB1A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6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DA73F3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55</w:t>
            </w:r>
          </w:p>
        </w:tc>
      </w:tr>
      <w:tr w:rsidR="001D24D4" w:rsidRPr="00752BA1" w14:paraId="516CD03A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BE5A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356A58" w14:textId="28C67CA8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&lt;1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C3D7A6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67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D8E73E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D002EC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0EFF9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9708E1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E07C55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B2ABBA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4191899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7D1883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223275" w14:textId="2AADF012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&gt;1 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2F6765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3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7425C3A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67D01A1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35869DC8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085FD3E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F5215D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6B1DDFA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CF0529B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D1A231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Hand sanitizer is available in all bedroom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247E7F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B9B21C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7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96CF7B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9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466ED9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8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BB5546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03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672F29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7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D2681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0</w:t>
            </w:r>
          </w:p>
        </w:tc>
      </w:tr>
      <w:tr w:rsidR="001D24D4" w:rsidRPr="00752BA1" w14:paraId="60688D42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A9E081C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A9E122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Yes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F2E895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0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7581DC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A7B648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ACDB92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145335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D0259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A3FE60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0CBB7B13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5FFFA57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339B8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No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EE214D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3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2460F3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4C270A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693919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39C039E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E7AAAF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2FC865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7077BA0D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D40DA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5DA078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Missing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BE1FB0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7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67690B72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43E8F99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5BBB11C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2A5106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</w:tcPr>
          <w:p w14:paraId="0172F97E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</w:tcPr>
          <w:p w14:paraId="32DA017C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1C9031CD" w14:textId="77777777" w:rsidTr="008D61EA">
        <w:trPr>
          <w:trHeight w:val="255"/>
        </w:trPr>
        <w:tc>
          <w:tcPr>
            <w:tcW w:w="1985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297F6B" w14:textId="4C684E39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Percentage 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of residents that </w:t>
            </w:r>
            <w:r w:rsidR="005229A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can </w:t>
            </w:r>
            <w:r w:rsidR="00F40EDF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go</w:t>
            </w: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 xml:space="preserve"> to the toilet without assistance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F0A0351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E2DECED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65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22E72A46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93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194D81A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41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4D74467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33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0C0897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89</w:t>
            </w: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567721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0.18</w:t>
            </w:r>
          </w:p>
        </w:tc>
      </w:tr>
      <w:tr w:rsidR="001D24D4" w:rsidRPr="00752BA1" w14:paraId="620DFA13" w14:textId="77777777" w:rsidTr="008D61EA">
        <w:trPr>
          <w:trHeight w:val="255"/>
        </w:trPr>
        <w:tc>
          <w:tcPr>
            <w:tcW w:w="334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2D33DE4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FA4B6A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&lt;20%</w:t>
            </w:r>
          </w:p>
        </w:tc>
        <w:tc>
          <w:tcPr>
            <w:tcW w:w="111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92BF774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55%</w:t>
            </w: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76C0DDB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007187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0B4161D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6654720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0A7D52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shd w:val="clear" w:color="auto" w:fill="auto"/>
            <w:tcMar>
              <w:left w:w="0" w:type="dxa"/>
              <w:right w:w="0" w:type="dxa"/>
            </w:tcMar>
            <w:hideMark/>
          </w:tcPr>
          <w:p w14:paraId="51A92C1B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752BA1" w14:paraId="5178C1ED" w14:textId="77777777" w:rsidTr="008D61EA">
        <w:trPr>
          <w:trHeight w:val="255"/>
        </w:trPr>
        <w:tc>
          <w:tcPr>
            <w:tcW w:w="33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F84D1" w14:textId="77777777" w:rsidR="001D24D4" w:rsidRPr="00752BA1" w:rsidRDefault="001D24D4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D71E92" w14:textId="19358069" w:rsidR="001D24D4" w:rsidRPr="00752BA1" w:rsidRDefault="00F40EDF" w:rsidP="00767825">
            <w:pPr>
              <w:suppressLineNumbers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≥</w:t>
            </w:r>
            <w:r w:rsidR="001D24D4"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20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BC75F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r w:rsidRPr="00752BA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  <w:t>45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059383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F8F730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2FA3CF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AC1EF5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2C5FEA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6875B7" w14:textId="77777777" w:rsidR="001D24D4" w:rsidRPr="00752BA1" w:rsidRDefault="001D24D4" w:rsidP="00767825">
            <w:pPr>
              <w:suppressLineNumber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</w:p>
        </w:tc>
      </w:tr>
      <w:tr w:rsidR="001D24D4" w:rsidRPr="000D117C" w14:paraId="4530CE21" w14:textId="77777777" w:rsidTr="008D61EA">
        <w:trPr>
          <w:trHeight w:val="714"/>
        </w:trPr>
        <w:tc>
          <w:tcPr>
            <w:tcW w:w="9786" w:type="dxa"/>
            <w:gridSpan w:val="10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AA230A" w14:textId="53DEEACA" w:rsidR="00DB71DB" w:rsidRPr="00DB71DB" w:rsidRDefault="00DB71DB" w:rsidP="00767825">
            <w:pPr>
              <w:suppressLineNumbers/>
              <w:spacing w:line="276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DB71DB">
              <w:rPr>
                <w:rFonts w:ascii="Times New Roman" w:hAnsi="Times New Roman" w:cs="Times New Roman"/>
                <w:szCs w:val="20"/>
                <w:lang w:val="en-GB"/>
              </w:rPr>
              <w:t>NH, nursing home; HH, hand hygiene</w:t>
            </w:r>
            <w:r w:rsidR="00216615">
              <w:rPr>
                <w:rFonts w:ascii="Times New Roman" w:hAnsi="Times New Roman" w:cs="Times New Roman"/>
                <w:szCs w:val="20"/>
                <w:lang w:val="en-GB"/>
              </w:rPr>
              <w:t xml:space="preserve">; </w:t>
            </w:r>
            <w:r w:rsidR="00216615" w:rsidRPr="00216615"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  <w:t>E. coli</w:t>
            </w:r>
            <w:r w:rsidR="00216615" w:rsidRPr="00216615">
              <w:rPr>
                <w:rFonts w:ascii="Times New Roman" w:hAnsi="Times New Roman" w:cs="Times New Roman"/>
                <w:szCs w:val="20"/>
                <w:lang w:val="en-GB"/>
              </w:rPr>
              <w:t>,</w:t>
            </w:r>
            <w:r w:rsidR="00216615" w:rsidRPr="00216615"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  <w:t xml:space="preserve"> Escherichia coli.</w:t>
            </w:r>
          </w:p>
          <w:p w14:paraId="20B46FC6" w14:textId="35A0C4C9" w:rsidR="001D24D4" w:rsidRPr="00752BA1" w:rsidRDefault="00F40EDF" w:rsidP="00767825">
            <w:pPr>
              <w:suppressLineNumbers/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nl-NL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C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>ontrolled</w:t>
            </w:r>
            <w:proofErr w:type="spellEnd"/>
            <w:proofErr w:type="gramEnd"/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 for the clustering of observations within NHs,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>period, and if the NH received the intervention in a multi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-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>level regression model. Bonferroni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’s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 correction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was used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 to account for 79 possible correlations. Therefore, the </w:t>
            </w:r>
            <w:r w:rsidRPr="00F40EDF">
              <w:rPr>
                <w:rFonts w:ascii="Times New Roman" w:hAnsi="Times New Roman" w:cs="Times New Roman"/>
                <w:i/>
                <w:iCs/>
                <w:szCs w:val="20"/>
                <w:lang w:val="en-GB"/>
              </w:rPr>
              <w:t>P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-value should be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&lt;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0.0006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for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 xml:space="preserve"> an association to be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considered </w:t>
            </w:r>
            <w:r w:rsidR="001D24D4" w:rsidRPr="00752BA1">
              <w:rPr>
                <w:rFonts w:ascii="Times New Roman" w:hAnsi="Times New Roman" w:cs="Times New Roman"/>
                <w:szCs w:val="20"/>
                <w:lang w:val="en-GB"/>
              </w:rPr>
              <w:t>significant.</w:t>
            </w:r>
          </w:p>
        </w:tc>
      </w:tr>
    </w:tbl>
    <w:p w14:paraId="5E2C585B" w14:textId="77777777" w:rsidR="001D24D4" w:rsidRPr="00752BA1" w:rsidRDefault="001D24D4" w:rsidP="00767825">
      <w:pPr>
        <w:suppressLineNumbers/>
        <w:rPr>
          <w:rFonts w:ascii="Times New Roman" w:hAnsi="Times New Roman" w:cs="Times New Roman"/>
          <w:sz w:val="22"/>
          <w:lang w:val="en-GB"/>
        </w:rPr>
      </w:pPr>
    </w:p>
    <w:p w14:paraId="272D7AF1" w14:textId="77777777" w:rsidR="00892351" w:rsidRPr="00767825" w:rsidRDefault="00892351" w:rsidP="00767825">
      <w:pPr>
        <w:suppressLineNumbers/>
        <w:spacing w:after="160" w:line="259" w:lineRule="auto"/>
        <w:rPr>
          <w:rFonts w:ascii="Times New Roman" w:hAnsi="Times New Roman" w:cs="Times New Roman"/>
          <w:sz w:val="22"/>
          <w:lang w:val="en-GB"/>
        </w:rPr>
      </w:pPr>
    </w:p>
    <w:sectPr w:rsidR="00892351" w:rsidRPr="00767825" w:rsidSect="00A3754A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Teesing G. (Gwen)" w:date="2021-03-22T21:39:00Z" w:initials="TG(">
    <w:p w14:paraId="340D5B93" w14:textId="60B2C840" w:rsidR="000D117C" w:rsidRPr="000D117C" w:rsidRDefault="000D117C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0D117C">
        <w:rPr>
          <w:lang w:val="en-US"/>
        </w:rPr>
        <w:t>This is too far to th</w:t>
      </w:r>
      <w:r>
        <w:rPr>
          <w:lang w:val="en-US"/>
        </w:rPr>
        <w:t>e righ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40D5B93" w15:done="0"/>
  <w15:commentEx w15:paraId="45B91F0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0D5B93" w16cid:durableId="24038D2D"/>
  <w16cid:commentId w16cid:paraId="45B91F02" w16cid:durableId="24038D4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97C7E" w14:textId="77777777" w:rsidR="0006780C" w:rsidRDefault="0006780C">
      <w:pPr>
        <w:spacing w:line="240" w:lineRule="auto"/>
      </w:pPr>
      <w:r>
        <w:separator/>
      </w:r>
    </w:p>
  </w:endnote>
  <w:endnote w:type="continuationSeparator" w:id="0">
    <w:p w14:paraId="5179C2BF" w14:textId="77777777" w:rsidR="0006780C" w:rsidRDefault="000678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857496"/>
      <w:docPartObj>
        <w:docPartGallery w:val="Page Numbers (Bottom of Page)"/>
        <w:docPartUnique/>
      </w:docPartObj>
    </w:sdtPr>
    <w:sdtEndPr/>
    <w:sdtContent>
      <w:p w14:paraId="3F7A8A4F" w14:textId="1E73AA4F" w:rsidR="00A26D9F" w:rsidRDefault="00A26D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6E45">
          <w:rPr>
            <w:noProof/>
          </w:rPr>
          <w:t>1</w:t>
        </w:r>
        <w:r>
          <w:fldChar w:fldCharType="end"/>
        </w:r>
      </w:p>
    </w:sdtContent>
  </w:sdt>
  <w:p w14:paraId="5B18C38D" w14:textId="77777777" w:rsidR="00A26D9F" w:rsidRDefault="00A26D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B023A2" w14:textId="77777777" w:rsidR="0006780C" w:rsidRDefault="0006780C">
      <w:pPr>
        <w:spacing w:line="240" w:lineRule="auto"/>
      </w:pPr>
      <w:r>
        <w:separator/>
      </w:r>
    </w:p>
  </w:footnote>
  <w:footnote w:type="continuationSeparator" w:id="0">
    <w:p w14:paraId="0FA8F16D" w14:textId="77777777" w:rsidR="0006780C" w:rsidRDefault="000678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A415A" w14:textId="722F4841" w:rsidR="00A26D9F" w:rsidRPr="00F90CFE" w:rsidRDefault="00A26D9F" w:rsidP="00F90CFE">
    <w:pPr>
      <w:pStyle w:val="Header"/>
      <w:jc w:val="right"/>
      <w:rPr>
        <w:i/>
        <w:iCs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62DB5"/>
    <w:multiLevelType w:val="hybridMultilevel"/>
    <w:tmpl w:val="3E7CA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7A0522"/>
    <w:multiLevelType w:val="hybridMultilevel"/>
    <w:tmpl w:val="1CA4FE44"/>
    <w:lvl w:ilvl="0" w:tplc="70BAFC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165B98"/>
    <w:multiLevelType w:val="multilevel"/>
    <w:tmpl w:val="19E4C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4E16E32"/>
    <w:multiLevelType w:val="multilevel"/>
    <w:tmpl w:val="837CC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6B61DB0"/>
    <w:multiLevelType w:val="multilevel"/>
    <w:tmpl w:val="36363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D7624A7"/>
    <w:multiLevelType w:val="multilevel"/>
    <w:tmpl w:val="8DD0E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ECE2B21"/>
    <w:multiLevelType w:val="multilevel"/>
    <w:tmpl w:val="B59A4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F7415AB"/>
    <w:multiLevelType w:val="multilevel"/>
    <w:tmpl w:val="0C36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FA427B6"/>
    <w:multiLevelType w:val="hybridMultilevel"/>
    <w:tmpl w:val="3E7CA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FF902C4"/>
    <w:multiLevelType w:val="hybridMultilevel"/>
    <w:tmpl w:val="CF442128"/>
    <w:lvl w:ilvl="0" w:tplc="14C047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F97C52"/>
    <w:multiLevelType w:val="multilevel"/>
    <w:tmpl w:val="6E68E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3B8225B"/>
    <w:multiLevelType w:val="multilevel"/>
    <w:tmpl w:val="5B8E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4F40F7C"/>
    <w:multiLevelType w:val="multilevel"/>
    <w:tmpl w:val="7624D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F2E5EEF"/>
    <w:multiLevelType w:val="multilevel"/>
    <w:tmpl w:val="65840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D73FEF"/>
    <w:multiLevelType w:val="multilevel"/>
    <w:tmpl w:val="F49A5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2AB3EC2"/>
    <w:multiLevelType w:val="hybridMultilevel"/>
    <w:tmpl w:val="F8FC6028"/>
    <w:lvl w:ilvl="0" w:tplc="C35C3F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57F409A"/>
    <w:multiLevelType w:val="multilevel"/>
    <w:tmpl w:val="41386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9724105"/>
    <w:multiLevelType w:val="multilevel"/>
    <w:tmpl w:val="581A6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BAB0934"/>
    <w:multiLevelType w:val="multilevel"/>
    <w:tmpl w:val="95300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0F558F7"/>
    <w:multiLevelType w:val="hybridMultilevel"/>
    <w:tmpl w:val="3E7CA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5D4F86"/>
    <w:multiLevelType w:val="multilevel"/>
    <w:tmpl w:val="33408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32C5774"/>
    <w:multiLevelType w:val="multilevel"/>
    <w:tmpl w:val="9A16E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36731880"/>
    <w:multiLevelType w:val="hybridMultilevel"/>
    <w:tmpl w:val="3E7CA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042E54"/>
    <w:multiLevelType w:val="multilevel"/>
    <w:tmpl w:val="1AA6C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C2E684B"/>
    <w:multiLevelType w:val="multilevel"/>
    <w:tmpl w:val="B178E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68B012B"/>
    <w:multiLevelType w:val="multilevel"/>
    <w:tmpl w:val="F3CEE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F4312F9"/>
    <w:multiLevelType w:val="multilevel"/>
    <w:tmpl w:val="3E385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F873DE3"/>
    <w:multiLevelType w:val="multilevel"/>
    <w:tmpl w:val="D840D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11E1FCE"/>
    <w:multiLevelType w:val="hybridMultilevel"/>
    <w:tmpl w:val="4ECAF600"/>
    <w:lvl w:ilvl="0" w:tplc="7AC07A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3BC24D0"/>
    <w:multiLevelType w:val="multilevel"/>
    <w:tmpl w:val="1438E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3D85A43"/>
    <w:multiLevelType w:val="hybridMultilevel"/>
    <w:tmpl w:val="3E7CAB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58D3DC6"/>
    <w:multiLevelType w:val="multilevel"/>
    <w:tmpl w:val="13E49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A2B705F"/>
    <w:multiLevelType w:val="multilevel"/>
    <w:tmpl w:val="857A1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E6C24F9"/>
    <w:multiLevelType w:val="multilevel"/>
    <w:tmpl w:val="3F8E9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62C452E1"/>
    <w:multiLevelType w:val="multilevel"/>
    <w:tmpl w:val="781C5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6BB5DE7"/>
    <w:multiLevelType w:val="multilevel"/>
    <w:tmpl w:val="58BA4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9ED7376"/>
    <w:multiLevelType w:val="multilevel"/>
    <w:tmpl w:val="74A8C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A2F5567"/>
    <w:multiLevelType w:val="multilevel"/>
    <w:tmpl w:val="52F62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B113C41"/>
    <w:multiLevelType w:val="multilevel"/>
    <w:tmpl w:val="7C7C1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B1845D1"/>
    <w:multiLevelType w:val="multilevel"/>
    <w:tmpl w:val="50985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6E9B78AF"/>
    <w:multiLevelType w:val="multilevel"/>
    <w:tmpl w:val="361AE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192449D"/>
    <w:multiLevelType w:val="multilevel"/>
    <w:tmpl w:val="F1025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6C52DE6"/>
    <w:multiLevelType w:val="multilevel"/>
    <w:tmpl w:val="2AD6C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B231B3"/>
    <w:multiLevelType w:val="multilevel"/>
    <w:tmpl w:val="D97E2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F3D172D"/>
    <w:multiLevelType w:val="multilevel"/>
    <w:tmpl w:val="C0B20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0"/>
  </w:num>
  <w:num w:numId="2">
    <w:abstractNumId w:val="8"/>
  </w:num>
  <w:num w:numId="3">
    <w:abstractNumId w:val="19"/>
  </w:num>
  <w:num w:numId="4">
    <w:abstractNumId w:val="0"/>
  </w:num>
  <w:num w:numId="5">
    <w:abstractNumId w:val="22"/>
  </w:num>
  <w:num w:numId="6">
    <w:abstractNumId w:val="27"/>
  </w:num>
  <w:num w:numId="7">
    <w:abstractNumId w:val="32"/>
  </w:num>
  <w:num w:numId="8">
    <w:abstractNumId w:val="9"/>
  </w:num>
  <w:num w:numId="9">
    <w:abstractNumId w:val="14"/>
  </w:num>
  <w:num w:numId="10">
    <w:abstractNumId w:val="23"/>
  </w:num>
  <w:num w:numId="11">
    <w:abstractNumId w:val="5"/>
  </w:num>
  <w:num w:numId="12">
    <w:abstractNumId w:val="24"/>
  </w:num>
  <w:num w:numId="13">
    <w:abstractNumId w:val="34"/>
  </w:num>
  <w:num w:numId="14">
    <w:abstractNumId w:val="12"/>
  </w:num>
  <w:num w:numId="15">
    <w:abstractNumId w:val="42"/>
  </w:num>
  <w:num w:numId="16">
    <w:abstractNumId w:val="6"/>
  </w:num>
  <w:num w:numId="17">
    <w:abstractNumId w:val="44"/>
  </w:num>
  <w:num w:numId="18">
    <w:abstractNumId w:val="13"/>
  </w:num>
  <w:num w:numId="19">
    <w:abstractNumId w:val="15"/>
  </w:num>
  <w:num w:numId="20">
    <w:abstractNumId w:val="1"/>
  </w:num>
  <w:num w:numId="21">
    <w:abstractNumId w:val="28"/>
  </w:num>
  <w:num w:numId="22">
    <w:abstractNumId w:val="20"/>
  </w:num>
  <w:num w:numId="23">
    <w:abstractNumId w:val="17"/>
  </w:num>
  <w:num w:numId="24">
    <w:abstractNumId w:val="35"/>
  </w:num>
  <w:num w:numId="25">
    <w:abstractNumId w:val="16"/>
  </w:num>
  <w:num w:numId="26">
    <w:abstractNumId w:val="10"/>
  </w:num>
  <w:num w:numId="27">
    <w:abstractNumId w:val="36"/>
  </w:num>
  <w:num w:numId="28">
    <w:abstractNumId w:val="33"/>
  </w:num>
  <w:num w:numId="29">
    <w:abstractNumId w:val="11"/>
  </w:num>
  <w:num w:numId="30">
    <w:abstractNumId w:val="40"/>
  </w:num>
  <w:num w:numId="31">
    <w:abstractNumId w:val="4"/>
  </w:num>
  <w:num w:numId="32">
    <w:abstractNumId w:val="37"/>
  </w:num>
  <w:num w:numId="33">
    <w:abstractNumId w:val="41"/>
  </w:num>
  <w:num w:numId="34">
    <w:abstractNumId w:val="31"/>
  </w:num>
  <w:num w:numId="35">
    <w:abstractNumId w:val="39"/>
  </w:num>
  <w:num w:numId="36">
    <w:abstractNumId w:val="3"/>
  </w:num>
  <w:num w:numId="37">
    <w:abstractNumId w:val="29"/>
  </w:num>
  <w:num w:numId="38">
    <w:abstractNumId w:val="43"/>
  </w:num>
  <w:num w:numId="39">
    <w:abstractNumId w:val="25"/>
  </w:num>
  <w:num w:numId="40">
    <w:abstractNumId w:val="26"/>
  </w:num>
  <w:num w:numId="41">
    <w:abstractNumId w:val="38"/>
  </w:num>
  <w:num w:numId="42">
    <w:abstractNumId w:val="18"/>
  </w:num>
  <w:num w:numId="43">
    <w:abstractNumId w:val="2"/>
  </w:num>
  <w:num w:numId="44">
    <w:abstractNumId w:val="7"/>
  </w:num>
  <w:num w:numId="45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esing G. (Gwen)">
    <w15:presenceInfo w15:providerId="AD" w15:userId="S::922459@rotterdam.nl::db8da4c9-0c61-4aa3-8537-e78d350d66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2351"/>
    <w:rsid w:val="000255CF"/>
    <w:rsid w:val="0003384E"/>
    <w:rsid w:val="000550A9"/>
    <w:rsid w:val="000573A1"/>
    <w:rsid w:val="0006780C"/>
    <w:rsid w:val="000751BA"/>
    <w:rsid w:val="000A785D"/>
    <w:rsid w:val="000C7E1E"/>
    <w:rsid w:val="000D117C"/>
    <w:rsid w:val="000F7506"/>
    <w:rsid w:val="00110C2B"/>
    <w:rsid w:val="00111FAB"/>
    <w:rsid w:val="001238CE"/>
    <w:rsid w:val="001522B8"/>
    <w:rsid w:val="00163966"/>
    <w:rsid w:val="001A34BD"/>
    <w:rsid w:val="001B7F60"/>
    <w:rsid w:val="001D24D4"/>
    <w:rsid w:val="001D67CF"/>
    <w:rsid w:val="001D7475"/>
    <w:rsid w:val="002005A3"/>
    <w:rsid w:val="0021500F"/>
    <w:rsid w:val="00216615"/>
    <w:rsid w:val="0024651C"/>
    <w:rsid w:val="00250402"/>
    <w:rsid w:val="0025378D"/>
    <w:rsid w:val="00257CEB"/>
    <w:rsid w:val="00277A44"/>
    <w:rsid w:val="002839C8"/>
    <w:rsid w:val="002A3440"/>
    <w:rsid w:val="002E2CC2"/>
    <w:rsid w:val="002F7948"/>
    <w:rsid w:val="00300AC2"/>
    <w:rsid w:val="0035095D"/>
    <w:rsid w:val="00365494"/>
    <w:rsid w:val="003A18BE"/>
    <w:rsid w:val="003A2B2E"/>
    <w:rsid w:val="003A4C99"/>
    <w:rsid w:val="003A6AE9"/>
    <w:rsid w:val="003C74EE"/>
    <w:rsid w:val="003D0F4B"/>
    <w:rsid w:val="003F11ED"/>
    <w:rsid w:val="00401DA4"/>
    <w:rsid w:val="004435A4"/>
    <w:rsid w:val="004465B9"/>
    <w:rsid w:val="00465325"/>
    <w:rsid w:val="00491353"/>
    <w:rsid w:val="004A55A7"/>
    <w:rsid w:val="004A7E2F"/>
    <w:rsid w:val="004D1DD4"/>
    <w:rsid w:val="004F11EB"/>
    <w:rsid w:val="004F51F8"/>
    <w:rsid w:val="005229A6"/>
    <w:rsid w:val="00532F19"/>
    <w:rsid w:val="00544072"/>
    <w:rsid w:val="00586202"/>
    <w:rsid w:val="005D5374"/>
    <w:rsid w:val="005F6B74"/>
    <w:rsid w:val="006407AF"/>
    <w:rsid w:val="00642D49"/>
    <w:rsid w:val="00647AE3"/>
    <w:rsid w:val="00690B02"/>
    <w:rsid w:val="006B096E"/>
    <w:rsid w:val="006B5D01"/>
    <w:rsid w:val="006B66F8"/>
    <w:rsid w:val="00707C4D"/>
    <w:rsid w:val="00714B5E"/>
    <w:rsid w:val="007205EC"/>
    <w:rsid w:val="007512DA"/>
    <w:rsid w:val="0075201C"/>
    <w:rsid w:val="00752BA1"/>
    <w:rsid w:val="00767825"/>
    <w:rsid w:val="0078166F"/>
    <w:rsid w:val="00792B06"/>
    <w:rsid w:val="00797537"/>
    <w:rsid w:val="007B7CD1"/>
    <w:rsid w:val="007C7A16"/>
    <w:rsid w:val="007D2F97"/>
    <w:rsid w:val="007D34CF"/>
    <w:rsid w:val="00803629"/>
    <w:rsid w:val="00811188"/>
    <w:rsid w:val="00850A57"/>
    <w:rsid w:val="00850B81"/>
    <w:rsid w:val="00855349"/>
    <w:rsid w:val="00862794"/>
    <w:rsid w:val="008643E9"/>
    <w:rsid w:val="008658FA"/>
    <w:rsid w:val="00875CD4"/>
    <w:rsid w:val="00892351"/>
    <w:rsid w:val="008D069F"/>
    <w:rsid w:val="008D61EA"/>
    <w:rsid w:val="00901B6B"/>
    <w:rsid w:val="00915C7A"/>
    <w:rsid w:val="009428EC"/>
    <w:rsid w:val="009452AE"/>
    <w:rsid w:val="00951CE5"/>
    <w:rsid w:val="00956A3C"/>
    <w:rsid w:val="009601F3"/>
    <w:rsid w:val="00964AC8"/>
    <w:rsid w:val="00967359"/>
    <w:rsid w:val="00985AE2"/>
    <w:rsid w:val="0099072D"/>
    <w:rsid w:val="00997AE3"/>
    <w:rsid w:val="009D6A38"/>
    <w:rsid w:val="00A22307"/>
    <w:rsid w:val="00A26D9F"/>
    <w:rsid w:val="00A3754A"/>
    <w:rsid w:val="00A40DF2"/>
    <w:rsid w:val="00A4787D"/>
    <w:rsid w:val="00A5029F"/>
    <w:rsid w:val="00A8069E"/>
    <w:rsid w:val="00A92BD1"/>
    <w:rsid w:val="00AA1818"/>
    <w:rsid w:val="00AF769D"/>
    <w:rsid w:val="00B04653"/>
    <w:rsid w:val="00B20B3B"/>
    <w:rsid w:val="00B511BC"/>
    <w:rsid w:val="00B84C53"/>
    <w:rsid w:val="00B8660C"/>
    <w:rsid w:val="00B97A40"/>
    <w:rsid w:val="00BC2BB4"/>
    <w:rsid w:val="00C07A8F"/>
    <w:rsid w:val="00C21D99"/>
    <w:rsid w:val="00C30ABF"/>
    <w:rsid w:val="00C35DC1"/>
    <w:rsid w:val="00C365F4"/>
    <w:rsid w:val="00C52C0C"/>
    <w:rsid w:val="00C61C53"/>
    <w:rsid w:val="00C66114"/>
    <w:rsid w:val="00C73579"/>
    <w:rsid w:val="00CA0257"/>
    <w:rsid w:val="00D02CBB"/>
    <w:rsid w:val="00D1149E"/>
    <w:rsid w:val="00D3061E"/>
    <w:rsid w:val="00D4041A"/>
    <w:rsid w:val="00D64EAA"/>
    <w:rsid w:val="00D81A06"/>
    <w:rsid w:val="00DA0BFB"/>
    <w:rsid w:val="00DA37DB"/>
    <w:rsid w:val="00DB03A9"/>
    <w:rsid w:val="00DB71DB"/>
    <w:rsid w:val="00DB7C64"/>
    <w:rsid w:val="00DD0F64"/>
    <w:rsid w:val="00DD1108"/>
    <w:rsid w:val="00DE31EB"/>
    <w:rsid w:val="00DF7A6F"/>
    <w:rsid w:val="00E07154"/>
    <w:rsid w:val="00E36FB2"/>
    <w:rsid w:val="00E50EE3"/>
    <w:rsid w:val="00E56E45"/>
    <w:rsid w:val="00E75BD3"/>
    <w:rsid w:val="00E851F0"/>
    <w:rsid w:val="00EB0169"/>
    <w:rsid w:val="00EB6DBA"/>
    <w:rsid w:val="00EB6F01"/>
    <w:rsid w:val="00ED500A"/>
    <w:rsid w:val="00EE226E"/>
    <w:rsid w:val="00F40EDF"/>
    <w:rsid w:val="00F4433D"/>
    <w:rsid w:val="00F90CFE"/>
    <w:rsid w:val="00F93EE5"/>
    <w:rsid w:val="00FA7417"/>
    <w:rsid w:val="00FC60F9"/>
    <w:rsid w:val="00FE2C5E"/>
    <w:rsid w:val="00FF3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E57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351"/>
    <w:pPr>
      <w:spacing w:after="0" w:line="280" w:lineRule="atLeast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3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3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oenetekst">
    <w:name w:val="Groene tekst"/>
    <w:basedOn w:val="Normal"/>
    <w:qFormat/>
    <w:rsid w:val="007D2F97"/>
    <w:pPr>
      <w:spacing w:line="276" w:lineRule="auto"/>
    </w:pPr>
    <w:rPr>
      <w:i/>
      <w:color w:val="00B050"/>
      <w:szCs w:val="20"/>
    </w:rPr>
  </w:style>
  <w:style w:type="paragraph" w:customStyle="1" w:styleId="KOP-GROEN">
    <w:name w:val="KOP-GROEN"/>
    <w:basedOn w:val="Normal"/>
    <w:qFormat/>
    <w:rsid w:val="007D2F97"/>
    <w:pPr>
      <w:spacing w:after="160" w:line="276" w:lineRule="auto"/>
    </w:pPr>
    <w:rPr>
      <w:rFonts w:asciiTheme="majorHAnsi" w:hAnsiTheme="majorHAnsi"/>
      <w:b/>
      <w:color w:val="00B05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923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23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92351"/>
    <w:rPr>
      <w:strike w:val="0"/>
      <w:dstrike w:val="0"/>
      <w:color w:val="2B7DE1"/>
      <w:u w:val="none"/>
      <w:effect w:val="none"/>
    </w:rPr>
  </w:style>
  <w:style w:type="character" w:customStyle="1" w:styleId="nowrap">
    <w:name w:val="nowrap"/>
    <w:basedOn w:val="DefaultParagraphFont"/>
    <w:rsid w:val="00892351"/>
  </w:style>
  <w:style w:type="table" w:styleId="TableGrid">
    <w:name w:val="Table Grid"/>
    <w:basedOn w:val="TableNormal"/>
    <w:uiPriority w:val="39"/>
    <w:rsid w:val="00892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35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35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351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3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351"/>
    <w:rPr>
      <w:rFonts w:ascii="Segoe UI" w:hAnsi="Segoe UI" w:cs="Segoe UI"/>
      <w:sz w:val="18"/>
      <w:szCs w:val="18"/>
    </w:rPr>
  </w:style>
  <w:style w:type="character" w:customStyle="1" w:styleId="xbe">
    <w:name w:val="_xbe"/>
    <w:basedOn w:val="DefaultParagraphFont"/>
    <w:rsid w:val="00892351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892351"/>
  </w:style>
  <w:style w:type="paragraph" w:styleId="FootnoteText">
    <w:name w:val="footnote text"/>
    <w:basedOn w:val="Normal"/>
    <w:link w:val="FootnoteTextChar"/>
    <w:uiPriority w:val="99"/>
    <w:semiHidden/>
    <w:unhideWhenUsed/>
    <w:rsid w:val="00892351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2351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235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9235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92351"/>
  </w:style>
  <w:style w:type="character" w:styleId="LineNumber">
    <w:name w:val="line number"/>
    <w:basedOn w:val="DefaultParagraphFont"/>
    <w:uiPriority w:val="99"/>
    <w:semiHidden/>
    <w:unhideWhenUsed/>
    <w:rsid w:val="00892351"/>
  </w:style>
  <w:style w:type="character" w:styleId="Strong">
    <w:name w:val="Strong"/>
    <w:basedOn w:val="DefaultParagraphFont"/>
    <w:uiPriority w:val="22"/>
    <w:qFormat/>
    <w:rsid w:val="00892351"/>
    <w:rPr>
      <w:b/>
      <w:bCs/>
    </w:rPr>
  </w:style>
  <w:style w:type="paragraph" w:styleId="ListParagraph">
    <w:name w:val="List Paragraph"/>
    <w:basedOn w:val="Normal"/>
    <w:uiPriority w:val="34"/>
    <w:qFormat/>
    <w:rsid w:val="00892351"/>
    <w:pPr>
      <w:ind w:left="720"/>
      <w:contextualSpacing/>
    </w:pPr>
  </w:style>
  <w:style w:type="paragraph" w:styleId="Revision">
    <w:name w:val="Revision"/>
    <w:hidden/>
    <w:uiPriority w:val="99"/>
    <w:semiHidden/>
    <w:rsid w:val="00892351"/>
    <w:pPr>
      <w:spacing w:after="0" w:line="240" w:lineRule="auto"/>
    </w:pPr>
    <w:rPr>
      <w:rFonts w:ascii="Arial" w:hAnsi="Arial" w:cs="Arial"/>
      <w:sz w:val="20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235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51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9235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51"/>
    <w:rPr>
      <w:rFonts w:ascii="Arial" w:hAnsi="Arial" w:cs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5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51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351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351"/>
    <w:rPr>
      <w:rFonts w:ascii="Arial" w:hAnsi="Arial" w:cs="Arial"/>
      <w:noProof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9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892351"/>
  </w:style>
  <w:style w:type="character" w:customStyle="1" w:styleId="id-label">
    <w:name w:val="id-label"/>
    <w:basedOn w:val="DefaultParagraphFont"/>
    <w:rsid w:val="00892351"/>
  </w:style>
  <w:style w:type="character" w:customStyle="1" w:styleId="highwire-cite-metadata-journal">
    <w:name w:val="highwire-cite-metadata-journal"/>
    <w:basedOn w:val="DefaultParagraphFont"/>
    <w:rsid w:val="00892351"/>
  </w:style>
  <w:style w:type="character" w:customStyle="1" w:styleId="highwire-cite-metadata-date">
    <w:name w:val="highwire-cite-metadata-date"/>
    <w:basedOn w:val="DefaultParagraphFont"/>
    <w:rsid w:val="00892351"/>
  </w:style>
  <w:style w:type="character" w:customStyle="1" w:styleId="highwire-cite-metadata-volume">
    <w:name w:val="highwire-cite-metadata-volume"/>
    <w:basedOn w:val="DefaultParagraphFont"/>
    <w:rsid w:val="00892351"/>
  </w:style>
  <w:style w:type="character" w:customStyle="1" w:styleId="highwire-cite-metadata-pages">
    <w:name w:val="highwire-cite-metadata-pages"/>
    <w:basedOn w:val="DefaultParagraphFont"/>
    <w:rsid w:val="00892351"/>
  </w:style>
  <w:style w:type="character" w:customStyle="1" w:styleId="label">
    <w:name w:val="label"/>
    <w:basedOn w:val="DefaultParagraphFont"/>
    <w:rsid w:val="00892351"/>
  </w:style>
  <w:style w:type="character" w:customStyle="1" w:styleId="highwire-citation-authors">
    <w:name w:val="highwire-citation-authors"/>
    <w:basedOn w:val="DefaultParagraphFont"/>
    <w:rsid w:val="00892351"/>
  </w:style>
  <w:style w:type="character" w:customStyle="1" w:styleId="highwire-citation-author">
    <w:name w:val="highwire-citation-author"/>
    <w:basedOn w:val="DefaultParagraphFont"/>
    <w:rsid w:val="00892351"/>
  </w:style>
  <w:style w:type="character" w:customStyle="1" w:styleId="nlm-given-names">
    <w:name w:val="nlm-given-names"/>
    <w:basedOn w:val="DefaultParagraphFont"/>
    <w:rsid w:val="00892351"/>
  </w:style>
  <w:style w:type="character" w:customStyle="1" w:styleId="nlm-surname">
    <w:name w:val="nlm-surname"/>
    <w:basedOn w:val="DefaultParagraphFont"/>
    <w:rsid w:val="00892351"/>
  </w:style>
  <w:style w:type="character" w:customStyle="1" w:styleId="nlm-on-behalf-of">
    <w:name w:val="nlm-on-behalf-of"/>
    <w:basedOn w:val="DefaultParagraphFont"/>
    <w:rsid w:val="00892351"/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92351"/>
    <w:pPr>
      <w:spacing w:line="240" w:lineRule="auto"/>
    </w:pPr>
    <w:rPr>
      <w:rFonts w:ascii="Calibri" w:eastAsiaTheme="minorEastAsia" w:hAnsi="Calibri" w:cs="Consolas"/>
      <w:sz w:val="22"/>
      <w:szCs w:val="21"/>
      <w:lang w:val="en-GB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92351"/>
    <w:rPr>
      <w:rFonts w:ascii="Calibri" w:eastAsiaTheme="minorEastAsia" w:hAnsi="Calibri" w:cs="Consolas"/>
      <w:szCs w:val="21"/>
      <w:lang w:val="en-GB" w:eastAsia="nl-NL"/>
    </w:rPr>
  </w:style>
  <w:style w:type="character" w:customStyle="1" w:styleId="doi2">
    <w:name w:val="doi2"/>
    <w:basedOn w:val="DefaultParagraphFont"/>
    <w:rsid w:val="00892351"/>
  </w:style>
  <w:style w:type="character" w:customStyle="1" w:styleId="c-bibliographic-informationvalue1">
    <w:name w:val="c-bibliographic-information__value1"/>
    <w:basedOn w:val="DefaultParagraphFont"/>
    <w:rsid w:val="00892351"/>
    <w:rPr>
      <w:vanish w:val="0"/>
      <w:webHidden w:val="0"/>
      <w:specVanish w:val="0"/>
    </w:rPr>
  </w:style>
  <w:style w:type="character" w:customStyle="1" w:styleId="article-headerdoi1">
    <w:name w:val="article-header__doi1"/>
    <w:basedOn w:val="DefaultParagraphFont"/>
    <w:rsid w:val="00892351"/>
  </w:style>
  <w:style w:type="character" w:customStyle="1" w:styleId="article-headerdoilabel1">
    <w:name w:val="article-header__doi__label1"/>
    <w:basedOn w:val="DefaultParagraphFont"/>
    <w:rsid w:val="00892351"/>
  </w:style>
  <w:style w:type="character" w:customStyle="1" w:styleId="article-headerpublish-datevalue">
    <w:name w:val="article-header__publish-date__value"/>
    <w:basedOn w:val="DefaultParagraphFont"/>
    <w:rsid w:val="00892351"/>
  </w:style>
  <w:style w:type="character" w:customStyle="1" w:styleId="authors-list-item2">
    <w:name w:val="authors-list-item2"/>
    <w:basedOn w:val="DefaultParagraphFont"/>
    <w:rsid w:val="00892351"/>
  </w:style>
  <w:style w:type="character" w:customStyle="1" w:styleId="author-sup-separator">
    <w:name w:val="author-sup-separator"/>
    <w:basedOn w:val="DefaultParagraphFont"/>
    <w:rsid w:val="00892351"/>
  </w:style>
  <w:style w:type="character" w:customStyle="1" w:styleId="comma">
    <w:name w:val="comma"/>
    <w:basedOn w:val="DefaultParagraphFont"/>
    <w:rsid w:val="00892351"/>
  </w:style>
  <w:style w:type="paragraph" w:customStyle="1" w:styleId="loaitem">
    <w:name w:val="loa__item"/>
    <w:basedOn w:val="Normal"/>
    <w:rsid w:val="0089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rticle-headerinfogrouplabel1">
    <w:name w:val="article-header__info__group__label1"/>
    <w:basedOn w:val="DefaultParagraphFont"/>
    <w:rsid w:val="00892351"/>
    <w:rPr>
      <w:b/>
      <w:bCs/>
    </w:rPr>
  </w:style>
  <w:style w:type="character" w:customStyle="1" w:styleId="iecp-u149">
    <w:name w:val="iecp-u149"/>
    <w:basedOn w:val="DefaultParagraphFont"/>
    <w:rsid w:val="00892351"/>
  </w:style>
  <w:style w:type="character" w:customStyle="1" w:styleId="iecp-u151">
    <w:name w:val="iecp-u151"/>
    <w:basedOn w:val="DefaultParagraphFont"/>
    <w:rsid w:val="00892351"/>
  </w:style>
  <w:style w:type="character" w:customStyle="1" w:styleId="iecp-u153">
    <w:name w:val="iecp-u153"/>
    <w:basedOn w:val="DefaultParagraphFont"/>
    <w:rsid w:val="00892351"/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2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351"/>
    <w:rPr>
      <w:rFonts w:ascii="Courier New" w:eastAsia="Times New Roman" w:hAnsi="Courier New" w:cs="Courier New"/>
      <w:sz w:val="20"/>
      <w:szCs w:val="20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03384E"/>
  </w:style>
  <w:style w:type="character" w:customStyle="1" w:styleId="text">
    <w:name w:val="text"/>
    <w:basedOn w:val="DefaultParagraphFont"/>
    <w:rsid w:val="0003384E"/>
  </w:style>
  <w:style w:type="character" w:customStyle="1" w:styleId="author-ref">
    <w:name w:val="author-ref"/>
    <w:basedOn w:val="DefaultParagraphFont"/>
    <w:rsid w:val="0003384E"/>
  </w:style>
  <w:style w:type="character" w:customStyle="1" w:styleId="infoauthors">
    <w:name w:val="info__authors"/>
    <w:basedOn w:val="DefaultParagraphFont"/>
    <w:rsid w:val="0003384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51F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82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351"/>
    <w:pPr>
      <w:spacing w:after="0" w:line="280" w:lineRule="atLeast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3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3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oenetekst">
    <w:name w:val="Groene tekst"/>
    <w:basedOn w:val="Normal"/>
    <w:qFormat/>
    <w:rsid w:val="007D2F97"/>
    <w:pPr>
      <w:spacing w:line="276" w:lineRule="auto"/>
    </w:pPr>
    <w:rPr>
      <w:i/>
      <w:color w:val="00B050"/>
      <w:szCs w:val="20"/>
    </w:rPr>
  </w:style>
  <w:style w:type="paragraph" w:customStyle="1" w:styleId="KOP-GROEN">
    <w:name w:val="KOP-GROEN"/>
    <w:basedOn w:val="Normal"/>
    <w:qFormat/>
    <w:rsid w:val="007D2F97"/>
    <w:pPr>
      <w:spacing w:after="160" w:line="276" w:lineRule="auto"/>
    </w:pPr>
    <w:rPr>
      <w:rFonts w:asciiTheme="majorHAnsi" w:hAnsiTheme="majorHAnsi"/>
      <w:b/>
      <w:color w:val="00B05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923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235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92351"/>
    <w:rPr>
      <w:strike w:val="0"/>
      <w:dstrike w:val="0"/>
      <w:color w:val="2B7DE1"/>
      <w:u w:val="none"/>
      <w:effect w:val="none"/>
    </w:rPr>
  </w:style>
  <w:style w:type="character" w:customStyle="1" w:styleId="nowrap">
    <w:name w:val="nowrap"/>
    <w:basedOn w:val="DefaultParagraphFont"/>
    <w:rsid w:val="00892351"/>
  </w:style>
  <w:style w:type="table" w:styleId="TableGrid">
    <w:name w:val="Table Grid"/>
    <w:basedOn w:val="TableNormal"/>
    <w:uiPriority w:val="39"/>
    <w:rsid w:val="00892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35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35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3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351"/>
    <w:rPr>
      <w:rFonts w:ascii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3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351"/>
    <w:rPr>
      <w:rFonts w:ascii="Segoe UI" w:hAnsi="Segoe UI" w:cs="Segoe UI"/>
      <w:sz w:val="18"/>
      <w:szCs w:val="18"/>
    </w:rPr>
  </w:style>
  <w:style w:type="character" w:customStyle="1" w:styleId="xbe">
    <w:name w:val="_xbe"/>
    <w:basedOn w:val="DefaultParagraphFont"/>
    <w:rsid w:val="00892351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892351"/>
  </w:style>
  <w:style w:type="paragraph" w:styleId="FootnoteText">
    <w:name w:val="footnote text"/>
    <w:basedOn w:val="Normal"/>
    <w:link w:val="FootnoteTextChar"/>
    <w:uiPriority w:val="99"/>
    <w:semiHidden/>
    <w:unhideWhenUsed/>
    <w:rsid w:val="00892351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92351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9235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89235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92351"/>
  </w:style>
  <w:style w:type="character" w:styleId="LineNumber">
    <w:name w:val="line number"/>
    <w:basedOn w:val="DefaultParagraphFont"/>
    <w:uiPriority w:val="99"/>
    <w:semiHidden/>
    <w:unhideWhenUsed/>
    <w:rsid w:val="00892351"/>
  </w:style>
  <w:style w:type="character" w:styleId="Strong">
    <w:name w:val="Strong"/>
    <w:basedOn w:val="DefaultParagraphFont"/>
    <w:uiPriority w:val="22"/>
    <w:qFormat/>
    <w:rsid w:val="00892351"/>
    <w:rPr>
      <w:b/>
      <w:bCs/>
    </w:rPr>
  </w:style>
  <w:style w:type="paragraph" w:styleId="ListParagraph">
    <w:name w:val="List Paragraph"/>
    <w:basedOn w:val="Normal"/>
    <w:uiPriority w:val="34"/>
    <w:qFormat/>
    <w:rsid w:val="00892351"/>
    <w:pPr>
      <w:ind w:left="720"/>
      <w:contextualSpacing/>
    </w:pPr>
  </w:style>
  <w:style w:type="paragraph" w:styleId="Revision">
    <w:name w:val="Revision"/>
    <w:hidden/>
    <w:uiPriority w:val="99"/>
    <w:semiHidden/>
    <w:rsid w:val="00892351"/>
    <w:pPr>
      <w:spacing w:after="0" w:line="240" w:lineRule="auto"/>
    </w:pPr>
    <w:rPr>
      <w:rFonts w:ascii="Arial" w:hAnsi="Arial" w:cs="Arial"/>
      <w:sz w:val="20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9235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351"/>
    <w:rPr>
      <w:rFonts w:ascii="Arial" w:hAnsi="Arial" w:cs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9235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351"/>
    <w:rPr>
      <w:rFonts w:ascii="Arial" w:hAnsi="Arial" w:cs="Arial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5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51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351"/>
    <w:pPr>
      <w:spacing w:line="240" w:lineRule="atLeast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351"/>
    <w:rPr>
      <w:rFonts w:ascii="Arial" w:hAnsi="Arial" w:cs="Arial"/>
      <w:noProof/>
      <w:sz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89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892351"/>
  </w:style>
  <w:style w:type="character" w:customStyle="1" w:styleId="id-label">
    <w:name w:val="id-label"/>
    <w:basedOn w:val="DefaultParagraphFont"/>
    <w:rsid w:val="00892351"/>
  </w:style>
  <w:style w:type="character" w:customStyle="1" w:styleId="highwire-cite-metadata-journal">
    <w:name w:val="highwire-cite-metadata-journal"/>
    <w:basedOn w:val="DefaultParagraphFont"/>
    <w:rsid w:val="00892351"/>
  </w:style>
  <w:style w:type="character" w:customStyle="1" w:styleId="highwire-cite-metadata-date">
    <w:name w:val="highwire-cite-metadata-date"/>
    <w:basedOn w:val="DefaultParagraphFont"/>
    <w:rsid w:val="00892351"/>
  </w:style>
  <w:style w:type="character" w:customStyle="1" w:styleId="highwire-cite-metadata-volume">
    <w:name w:val="highwire-cite-metadata-volume"/>
    <w:basedOn w:val="DefaultParagraphFont"/>
    <w:rsid w:val="00892351"/>
  </w:style>
  <w:style w:type="character" w:customStyle="1" w:styleId="highwire-cite-metadata-pages">
    <w:name w:val="highwire-cite-metadata-pages"/>
    <w:basedOn w:val="DefaultParagraphFont"/>
    <w:rsid w:val="00892351"/>
  </w:style>
  <w:style w:type="character" w:customStyle="1" w:styleId="label">
    <w:name w:val="label"/>
    <w:basedOn w:val="DefaultParagraphFont"/>
    <w:rsid w:val="00892351"/>
  </w:style>
  <w:style w:type="character" w:customStyle="1" w:styleId="highwire-citation-authors">
    <w:name w:val="highwire-citation-authors"/>
    <w:basedOn w:val="DefaultParagraphFont"/>
    <w:rsid w:val="00892351"/>
  </w:style>
  <w:style w:type="character" w:customStyle="1" w:styleId="highwire-citation-author">
    <w:name w:val="highwire-citation-author"/>
    <w:basedOn w:val="DefaultParagraphFont"/>
    <w:rsid w:val="00892351"/>
  </w:style>
  <w:style w:type="character" w:customStyle="1" w:styleId="nlm-given-names">
    <w:name w:val="nlm-given-names"/>
    <w:basedOn w:val="DefaultParagraphFont"/>
    <w:rsid w:val="00892351"/>
  </w:style>
  <w:style w:type="character" w:customStyle="1" w:styleId="nlm-surname">
    <w:name w:val="nlm-surname"/>
    <w:basedOn w:val="DefaultParagraphFont"/>
    <w:rsid w:val="00892351"/>
  </w:style>
  <w:style w:type="character" w:customStyle="1" w:styleId="nlm-on-behalf-of">
    <w:name w:val="nlm-on-behalf-of"/>
    <w:basedOn w:val="DefaultParagraphFont"/>
    <w:rsid w:val="00892351"/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92351"/>
    <w:pPr>
      <w:spacing w:line="240" w:lineRule="auto"/>
    </w:pPr>
    <w:rPr>
      <w:rFonts w:ascii="Calibri" w:eastAsiaTheme="minorEastAsia" w:hAnsi="Calibri" w:cs="Consolas"/>
      <w:sz w:val="22"/>
      <w:szCs w:val="21"/>
      <w:lang w:val="en-GB" w:eastAsia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92351"/>
    <w:rPr>
      <w:rFonts w:ascii="Calibri" w:eastAsiaTheme="minorEastAsia" w:hAnsi="Calibri" w:cs="Consolas"/>
      <w:szCs w:val="21"/>
      <w:lang w:val="en-GB" w:eastAsia="nl-NL"/>
    </w:rPr>
  </w:style>
  <w:style w:type="character" w:customStyle="1" w:styleId="doi2">
    <w:name w:val="doi2"/>
    <w:basedOn w:val="DefaultParagraphFont"/>
    <w:rsid w:val="00892351"/>
  </w:style>
  <w:style w:type="character" w:customStyle="1" w:styleId="c-bibliographic-informationvalue1">
    <w:name w:val="c-bibliographic-information__value1"/>
    <w:basedOn w:val="DefaultParagraphFont"/>
    <w:rsid w:val="00892351"/>
    <w:rPr>
      <w:vanish w:val="0"/>
      <w:webHidden w:val="0"/>
      <w:specVanish w:val="0"/>
    </w:rPr>
  </w:style>
  <w:style w:type="character" w:customStyle="1" w:styleId="article-headerdoi1">
    <w:name w:val="article-header__doi1"/>
    <w:basedOn w:val="DefaultParagraphFont"/>
    <w:rsid w:val="00892351"/>
  </w:style>
  <w:style w:type="character" w:customStyle="1" w:styleId="article-headerdoilabel1">
    <w:name w:val="article-header__doi__label1"/>
    <w:basedOn w:val="DefaultParagraphFont"/>
    <w:rsid w:val="00892351"/>
  </w:style>
  <w:style w:type="character" w:customStyle="1" w:styleId="article-headerpublish-datevalue">
    <w:name w:val="article-header__publish-date__value"/>
    <w:basedOn w:val="DefaultParagraphFont"/>
    <w:rsid w:val="00892351"/>
  </w:style>
  <w:style w:type="character" w:customStyle="1" w:styleId="authors-list-item2">
    <w:name w:val="authors-list-item2"/>
    <w:basedOn w:val="DefaultParagraphFont"/>
    <w:rsid w:val="00892351"/>
  </w:style>
  <w:style w:type="character" w:customStyle="1" w:styleId="author-sup-separator">
    <w:name w:val="author-sup-separator"/>
    <w:basedOn w:val="DefaultParagraphFont"/>
    <w:rsid w:val="00892351"/>
  </w:style>
  <w:style w:type="character" w:customStyle="1" w:styleId="comma">
    <w:name w:val="comma"/>
    <w:basedOn w:val="DefaultParagraphFont"/>
    <w:rsid w:val="00892351"/>
  </w:style>
  <w:style w:type="paragraph" w:customStyle="1" w:styleId="loaitem">
    <w:name w:val="loa__item"/>
    <w:basedOn w:val="Normal"/>
    <w:rsid w:val="008923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rticle-headerinfogrouplabel1">
    <w:name w:val="article-header__info__group__label1"/>
    <w:basedOn w:val="DefaultParagraphFont"/>
    <w:rsid w:val="00892351"/>
    <w:rPr>
      <w:b/>
      <w:bCs/>
    </w:rPr>
  </w:style>
  <w:style w:type="character" w:customStyle="1" w:styleId="iecp-u149">
    <w:name w:val="iecp-u149"/>
    <w:basedOn w:val="DefaultParagraphFont"/>
    <w:rsid w:val="00892351"/>
  </w:style>
  <w:style w:type="character" w:customStyle="1" w:styleId="iecp-u151">
    <w:name w:val="iecp-u151"/>
    <w:basedOn w:val="DefaultParagraphFont"/>
    <w:rsid w:val="00892351"/>
  </w:style>
  <w:style w:type="character" w:customStyle="1" w:styleId="iecp-u153">
    <w:name w:val="iecp-u153"/>
    <w:basedOn w:val="DefaultParagraphFont"/>
    <w:rsid w:val="00892351"/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23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2351"/>
    <w:rPr>
      <w:rFonts w:ascii="Courier New" w:eastAsia="Times New Roman" w:hAnsi="Courier New" w:cs="Courier New"/>
      <w:sz w:val="20"/>
      <w:szCs w:val="20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DefaultParagraphFont"/>
    <w:uiPriority w:val="99"/>
    <w:semiHidden/>
    <w:unhideWhenUsed/>
    <w:rsid w:val="00892351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03384E"/>
  </w:style>
  <w:style w:type="character" w:customStyle="1" w:styleId="text">
    <w:name w:val="text"/>
    <w:basedOn w:val="DefaultParagraphFont"/>
    <w:rsid w:val="0003384E"/>
  </w:style>
  <w:style w:type="character" w:customStyle="1" w:styleId="author-ref">
    <w:name w:val="author-ref"/>
    <w:basedOn w:val="DefaultParagraphFont"/>
    <w:rsid w:val="0003384E"/>
  </w:style>
  <w:style w:type="character" w:customStyle="1" w:styleId="infoauthors">
    <w:name w:val="info__authors"/>
    <w:basedOn w:val="DefaultParagraphFont"/>
    <w:rsid w:val="0003384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51F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8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art of England Foundation Trust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esing G. (Gwen)</dc:creator>
  <cp:lastModifiedBy>15955_single_actor</cp:lastModifiedBy>
  <cp:revision>7</cp:revision>
  <dcterms:created xsi:type="dcterms:W3CDTF">2021-03-22T20:41:00Z</dcterms:created>
  <dcterms:modified xsi:type="dcterms:W3CDTF">2021-03-29T22:19:00Z</dcterms:modified>
</cp:coreProperties>
</file>